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916" w:type="dxa"/>
        <w:jc w:val="center"/>
        <w:tblLook w:val="04A0" w:firstRow="1" w:lastRow="0" w:firstColumn="1" w:lastColumn="0" w:noHBand="0" w:noVBand="1"/>
      </w:tblPr>
      <w:tblGrid>
        <w:gridCol w:w="2473"/>
        <w:gridCol w:w="1903"/>
        <w:gridCol w:w="1540"/>
      </w:tblGrid>
      <w:tr w:rsidR="0088452A" w:rsidRPr="002C23CB" w14:paraId="22230FB6" w14:textId="77777777" w:rsidTr="00063925">
        <w:trPr>
          <w:jc w:val="center"/>
        </w:trPr>
        <w:tc>
          <w:tcPr>
            <w:tcW w:w="5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7A9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BG &lt;</w:t>
            </w:r>
            <w:proofErr w:type="gramStart"/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4  nmol</w:t>
            </w:r>
            <w:proofErr w:type="gramEnd"/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 vs SHBG ≥33.4 nmol/l</w:t>
            </w:r>
          </w:p>
        </w:tc>
      </w:tr>
      <w:tr w:rsidR="0088452A" w:rsidRPr="00DB7AF9" w14:paraId="0191E535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8CD0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DD4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Univariate analysis *</w:t>
            </w:r>
          </w:p>
        </w:tc>
      </w:tr>
      <w:tr w:rsidR="0088452A" w:rsidRPr="00DB7AF9" w14:paraId="4E5BBC14" w14:textId="77777777" w:rsidTr="00063925">
        <w:trPr>
          <w:trHeight w:val="801"/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D1C2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DF7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B</w:t>
            </w:r>
          </w:p>
          <w:p w14:paraId="525A8AF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[95% IC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B1B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8452A" w:rsidRPr="00DB7AF9" w14:paraId="7BFE9463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3C2F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SBP (mm Hg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A6A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6.92</w:t>
            </w:r>
          </w:p>
          <w:p w14:paraId="1E16046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4 ─</w:t>
            </w:r>
            <w:r w:rsidRPr="00DB7AF9">
              <w:rPr>
                <w:rFonts w:ascii="Times New Roman" w:hAnsi="Times New Roman" w:cs="Times New Roman"/>
              </w:rPr>
              <w:t>13.19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38B9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88452A" w:rsidRPr="00DB7AF9" w14:paraId="69918794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FA22F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DBP (mm Hg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DC79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4.82</w:t>
            </w:r>
          </w:p>
          <w:p w14:paraId="2FEF59C1" w14:textId="77777777" w:rsidR="0088452A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</w:t>
            </w:r>
            <w:r w:rsidR="0088452A">
              <w:rPr>
                <w:rFonts w:ascii="Times New Roman" w:hAnsi="Times New Roman" w:cs="Times New Roman"/>
              </w:rPr>
              <w:t xml:space="preserve">33 ─ </w:t>
            </w:r>
            <w:r>
              <w:rPr>
                <w:rFonts w:ascii="Times New Roman" w:hAnsi="Times New Roman" w:cs="Times New Roman"/>
              </w:rPr>
              <w:t>9.</w:t>
            </w:r>
            <w:r w:rsidR="0088452A" w:rsidRPr="00DB7AF9">
              <w:rPr>
                <w:rFonts w:ascii="Times New Roman" w:hAnsi="Times New Roman" w:cs="Times New Roman"/>
              </w:rPr>
              <w:t>30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30FC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88452A" w:rsidRPr="00DB7AF9" w14:paraId="33871323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38BF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BMI (kg/m</w:t>
            </w:r>
            <w:r w:rsidRPr="00DB7AF9">
              <w:rPr>
                <w:b/>
                <w:color w:val="000000" w:themeColor="dark1"/>
                <w:kern w:val="24"/>
                <w:position w:val="11"/>
                <w:sz w:val="22"/>
                <w:szCs w:val="22"/>
                <w:vertAlign w:val="superscript"/>
                <w:lang w:eastAsia="en-US"/>
              </w:rPr>
              <w:t>2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CB42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7.00</w:t>
            </w:r>
          </w:p>
          <w:p w14:paraId="7CE821E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4.27 ─ </w:t>
            </w:r>
            <w:r w:rsidRPr="00DB7AF9">
              <w:rPr>
                <w:rFonts w:ascii="Times New Roman" w:hAnsi="Times New Roman" w:cs="Times New Roman"/>
              </w:rPr>
              <w:t>9.74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27D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8452A" w:rsidRPr="00DB7AF9" w14:paraId="788AFA7C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E9D3" w14:textId="50BFDAA4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Waist circumference </w:t>
            </w:r>
            <w:r w:rsidR="00EA46A3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cm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21C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17.68</w:t>
            </w:r>
          </w:p>
          <w:p w14:paraId="50D4151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9.95 ─ </w:t>
            </w:r>
            <w:r w:rsidRPr="00DB7AF9">
              <w:rPr>
                <w:rFonts w:ascii="Times New Roman" w:hAnsi="Times New Roman" w:cs="Times New Roman"/>
              </w:rPr>
              <w:t>25.41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4EA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8452A" w:rsidRPr="00DB7AF9" w14:paraId="493D49FB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72A4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M</w:t>
            </w:r>
            <w:r w:rsidR="00063925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kg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2C056" w14:textId="77777777" w:rsidR="0088452A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6</w:t>
            </w:r>
          </w:p>
          <w:p w14:paraId="03699D61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4.8 ─ -1.51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48B7" w14:textId="77777777" w:rsidR="0088452A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88452A" w:rsidRPr="00DB7AF9" w14:paraId="6C3E8D4B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F02F" w14:textId="77777777" w:rsidR="0088452A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FFM (kg</w:t>
            </w:r>
            <w:r w:rsidR="0088452A" w:rsidRPr="00DB7AF9">
              <w:rPr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1849" w14:textId="77777777" w:rsidR="0088452A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2</w:t>
            </w:r>
          </w:p>
          <w:p w14:paraId="489280DC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48 ─ 1.43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57AE" w14:textId="77777777" w:rsidR="0088452A" w:rsidRPr="00063925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3925">
              <w:rPr>
                <w:rFonts w:ascii="Times New Roman" w:hAnsi="Times New Roman" w:cs="Times New Roman"/>
              </w:rPr>
              <w:t>0.243</w:t>
            </w:r>
          </w:p>
        </w:tc>
      </w:tr>
      <w:tr w:rsidR="0088452A" w:rsidRPr="00DB7AF9" w14:paraId="10F5C092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6358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PG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mg/d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EC6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3.76</w:t>
            </w:r>
          </w:p>
          <w:p w14:paraId="7344FA0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.03 ─ </w:t>
            </w:r>
            <w:r w:rsidRPr="00DB7AF9">
              <w:rPr>
                <w:rFonts w:ascii="Times New Roman" w:hAnsi="Times New Roman" w:cs="Times New Roman"/>
              </w:rPr>
              <w:t>8.54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802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122</w:t>
            </w:r>
          </w:p>
        </w:tc>
      </w:tr>
      <w:tr w:rsidR="0088452A" w:rsidRPr="00DB7AF9" w14:paraId="30960882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94C33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Insulin (mU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0BF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9.46</w:t>
            </w:r>
          </w:p>
          <w:p w14:paraId="506172A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5.63 ─ </w:t>
            </w:r>
            <w:r w:rsidRPr="00DB7AF9">
              <w:rPr>
                <w:rFonts w:ascii="Times New Roman" w:hAnsi="Times New Roman" w:cs="Times New Roman"/>
              </w:rPr>
              <w:t>13.30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3BA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8452A" w:rsidRPr="00DB7AF9" w14:paraId="4C99505C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2099" w14:textId="73BF5769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Glycated hemoglobin (mmol</w:t>
            </w:r>
            <w:r w:rsidR="00E931E6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/mol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C37F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-0.56</w:t>
            </w:r>
          </w:p>
          <w:p w14:paraId="5E5CDDC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97 ─</w:t>
            </w:r>
            <w:r w:rsidRPr="00DB7AF9">
              <w:rPr>
                <w:rFonts w:ascii="Times New Roman" w:hAnsi="Times New Roman" w:cs="Times New Roman"/>
              </w:rPr>
              <w:t xml:space="preserve"> 0.86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A7E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434</w:t>
            </w:r>
          </w:p>
        </w:tc>
      </w:tr>
      <w:tr w:rsidR="0088452A" w:rsidRPr="00DB7AF9" w14:paraId="39C2B952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A94C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HOMA index 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943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2.28</w:t>
            </w:r>
          </w:p>
          <w:p w14:paraId="512DC00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.27 ─ </w:t>
            </w:r>
            <w:r w:rsidRPr="00DB7AF9">
              <w:rPr>
                <w:rFonts w:ascii="Times New Roman" w:hAnsi="Times New Roman" w:cs="Times New Roman"/>
              </w:rPr>
              <w:t>3.30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68F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8452A" w:rsidRPr="00DB7AF9" w14:paraId="6CD16929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5B79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Total cholesterol</w:t>
            </w:r>
            <w:r w:rsidR="00063925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mg/d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253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2.72</w:t>
            </w:r>
          </w:p>
          <w:p w14:paraId="00C7B82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2.37 ─ </w:t>
            </w:r>
            <w:r w:rsidRPr="00DB7AF9">
              <w:rPr>
                <w:rFonts w:ascii="Times New Roman" w:hAnsi="Times New Roman" w:cs="Times New Roman"/>
              </w:rPr>
              <w:t>17.81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A67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720</w:t>
            </w:r>
          </w:p>
        </w:tc>
      </w:tr>
      <w:tr w:rsidR="00063925" w:rsidRPr="00DB7AF9" w14:paraId="5C67D898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3801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HDL cholesterol</w:t>
            </w:r>
            <w:r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mg/d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4206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B7AF9">
              <w:rPr>
                <w:rFonts w:ascii="Times New Roman" w:hAnsi="Times New Roman" w:cs="Times New Roman"/>
                <w:szCs w:val="20"/>
              </w:rPr>
              <w:t>-8.84</w:t>
            </w:r>
          </w:p>
          <w:p w14:paraId="229ABAD8" w14:textId="77777777" w:rsidR="00063925" w:rsidRPr="00DB7AF9" w:rsidRDefault="00063925" w:rsidP="00063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  <w:szCs w:val="20"/>
              </w:rPr>
              <w:t>[-15.78 ─  -1.90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C211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063925" w:rsidRPr="00DB7AF9" w14:paraId="1108D959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D37EE" w14:textId="77777777" w:rsidR="00063925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Triglycerides </w:t>
            </w:r>
            <w:r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</w:p>
          <w:p w14:paraId="258770D7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mg/d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B79A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28.83</w:t>
            </w:r>
          </w:p>
          <w:p w14:paraId="2E90846F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1.04 ─ </w:t>
            </w:r>
            <w:r w:rsidRPr="00DB7AF9">
              <w:rPr>
                <w:rFonts w:ascii="Times New Roman" w:hAnsi="Times New Roman" w:cs="Times New Roman"/>
              </w:rPr>
              <w:t>46.61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68F8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63925" w:rsidRPr="00DB7AF9" w14:paraId="1078BC43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EA80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LDL cholesterol</w:t>
            </w:r>
            <w:r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mg/d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E8B3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1.14</w:t>
            </w:r>
          </w:p>
          <w:p w14:paraId="7F91D757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2.55 ─ </w:t>
            </w:r>
            <w:r w:rsidRPr="00DB7AF9">
              <w:rPr>
                <w:rFonts w:ascii="Times New Roman" w:hAnsi="Times New Roman" w:cs="Times New Roman"/>
              </w:rPr>
              <w:t>14.84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2D47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868</w:t>
            </w:r>
          </w:p>
        </w:tc>
      </w:tr>
      <w:tr w:rsidR="00063925" w:rsidRPr="00DB7AF9" w14:paraId="55CC1A36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040D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bCs/>
                <w:kern w:val="24"/>
                <w:sz w:val="22"/>
                <w:szCs w:val="22"/>
                <w:lang w:eastAsia="en-US"/>
              </w:rPr>
              <w:t>LH (U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128F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53</w:t>
            </w:r>
          </w:p>
          <w:p w14:paraId="06CFB566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2.76 ─ </w:t>
            </w:r>
            <w:r w:rsidRPr="00DB7AF9">
              <w:rPr>
                <w:rFonts w:ascii="Times New Roman" w:hAnsi="Times New Roman" w:cs="Times New Roman"/>
              </w:rPr>
              <w:t>3.83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AC12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748</w:t>
            </w:r>
          </w:p>
        </w:tc>
      </w:tr>
      <w:tr w:rsidR="00063925" w:rsidRPr="00DB7AF9" w14:paraId="43673440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6422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SH (U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3004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25</w:t>
            </w:r>
          </w:p>
          <w:p w14:paraId="6E9ABDC0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[-0</w:t>
            </w:r>
            <w:r>
              <w:rPr>
                <w:rFonts w:ascii="Times New Roman" w:hAnsi="Times New Roman" w:cs="Times New Roman"/>
              </w:rPr>
              <w:t>.72 ─</w:t>
            </w:r>
            <w:r w:rsidRPr="00DB7AF9">
              <w:rPr>
                <w:rFonts w:ascii="Times New Roman" w:hAnsi="Times New Roman" w:cs="Times New Roman"/>
              </w:rPr>
              <w:t xml:space="preserve"> 1.22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66B6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606</w:t>
            </w:r>
          </w:p>
        </w:tc>
      </w:tr>
      <w:tr w:rsidR="00063925" w:rsidRPr="00DB7AF9" w14:paraId="3CB560F6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56CF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lastRenderedPageBreak/>
              <w:t>Estradiol (pg/m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420E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-4.25</w:t>
            </w:r>
          </w:p>
          <w:p w14:paraId="3511DA6B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8.35 ─ </w:t>
            </w:r>
            <w:r w:rsidRPr="00DB7AF9">
              <w:rPr>
                <w:rFonts w:ascii="Times New Roman" w:hAnsi="Times New Roman" w:cs="Times New Roman"/>
              </w:rPr>
              <w:t>9.85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511B7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548</w:t>
            </w:r>
          </w:p>
        </w:tc>
      </w:tr>
      <w:tr w:rsidR="00063925" w:rsidRPr="00DB7AF9" w14:paraId="3BE5E7D7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5A226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Prolactin (ng/m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A4B0C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17</w:t>
            </w:r>
          </w:p>
          <w:p w14:paraId="045DCA87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2.75 ─ </w:t>
            </w:r>
            <w:r w:rsidRPr="00DB7AF9">
              <w:rPr>
                <w:rFonts w:ascii="Times New Roman" w:hAnsi="Times New Roman" w:cs="Times New Roman"/>
              </w:rPr>
              <w:t>3.08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F553E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910</w:t>
            </w:r>
          </w:p>
        </w:tc>
      </w:tr>
      <w:tr w:rsidR="00063925" w:rsidRPr="00DB7AF9" w14:paraId="0058A8DC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C0568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Testosterone (nmol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872F9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09</w:t>
            </w:r>
          </w:p>
          <w:p w14:paraId="6A0F8E99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0,37 ─ </w:t>
            </w:r>
            <w:r w:rsidRPr="00DB7AF9">
              <w:rPr>
                <w:rFonts w:ascii="Times New Roman" w:hAnsi="Times New Roman" w:cs="Times New Roman"/>
              </w:rPr>
              <w:t>0,54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831B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707</w:t>
            </w:r>
          </w:p>
        </w:tc>
      </w:tr>
      <w:tr w:rsidR="00063925" w:rsidRPr="00DB7AF9" w14:paraId="20C3B7DD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2B1BF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AI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E493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5.51</w:t>
            </w:r>
          </w:p>
          <w:p w14:paraId="0642AAC1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3.26 ─ </w:t>
            </w:r>
            <w:r w:rsidRPr="00DB7AF9">
              <w:rPr>
                <w:rFonts w:ascii="Times New Roman" w:hAnsi="Times New Roman" w:cs="Times New Roman"/>
              </w:rPr>
              <w:t>7.76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6F4D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63925" w:rsidRPr="00DB7AF9" w14:paraId="73C49C54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596D" w14:textId="2A6416CD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Androstenedione </w:t>
            </w:r>
            <w:r w:rsidR="00E931E6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nmol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070A9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2.38</w:t>
            </w:r>
          </w:p>
          <w:p w14:paraId="7C6EB07F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0.33 ─ </w:t>
            </w:r>
            <w:r w:rsidRPr="00DB7AF9">
              <w:rPr>
                <w:rFonts w:ascii="Times New Roman" w:hAnsi="Times New Roman" w:cs="Times New Roman"/>
              </w:rPr>
              <w:t>4.43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05AD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063925" w:rsidRPr="00DB7AF9" w14:paraId="3C25D724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4497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DHEAS (µmol/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3B49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44</w:t>
            </w:r>
          </w:p>
          <w:p w14:paraId="42111E9C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[-0</w:t>
            </w:r>
            <w:r>
              <w:rPr>
                <w:rFonts w:ascii="Times New Roman" w:hAnsi="Times New Roman" w:cs="Times New Roman"/>
              </w:rPr>
              <w:t xml:space="preserve">,82 ─ </w:t>
            </w:r>
            <w:r w:rsidRPr="00DB7AF9">
              <w:rPr>
                <w:rFonts w:ascii="Times New Roman" w:hAnsi="Times New Roman" w:cs="Times New Roman"/>
              </w:rPr>
              <w:t>1,71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01E44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489</w:t>
            </w:r>
          </w:p>
        </w:tc>
      </w:tr>
      <w:tr w:rsidR="00063925" w:rsidRPr="00DB7AF9" w14:paraId="53312067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6203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AMH  (ng/ml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D014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1.56</w:t>
            </w:r>
          </w:p>
          <w:p w14:paraId="0F5A5195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03 ─</w:t>
            </w:r>
            <w:r w:rsidRPr="00DB7AF9">
              <w:rPr>
                <w:rFonts w:ascii="Times New Roman" w:hAnsi="Times New Roman" w:cs="Times New Roman"/>
              </w:rPr>
              <w:t xml:space="preserve"> 4.15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86B17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231</w:t>
            </w:r>
          </w:p>
        </w:tc>
      </w:tr>
      <w:tr w:rsidR="00063925" w:rsidRPr="00DB7AF9" w14:paraId="521007D7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0176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Right ovarian volume (cc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D0E1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67</w:t>
            </w:r>
          </w:p>
          <w:p w14:paraId="772B0660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4 ─</w:t>
            </w:r>
            <w:r w:rsidRPr="00DB7AF9">
              <w:rPr>
                <w:rFonts w:ascii="Times New Roman" w:hAnsi="Times New Roman" w:cs="Times New Roman"/>
              </w:rPr>
              <w:t xml:space="preserve"> 3.39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8B62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620</w:t>
            </w:r>
          </w:p>
        </w:tc>
      </w:tr>
      <w:tr w:rsidR="00063925" w:rsidRPr="00DB7AF9" w14:paraId="4702AA5E" w14:textId="77777777" w:rsidTr="00063925">
        <w:trPr>
          <w:jc w:val="center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9A9C2" w14:textId="77777777" w:rsidR="00063925" w:rsidRPr="00DB7AF9" w:rsidRDefault="00063925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Left ovarian volume (cc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4B79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-0.15</w:t>
            </w:r>
          </w:p>
          <w:p w14:paraId="1DD62C30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4.27 ─ </w:t>
            </w:r>
            <w:r w:rsidRPr="00DB7AF9">
              <w:rPr>
                <w:rFonts w:ascii="Times New Roman" w:hAnsi="Times New Roman" w:cs="Times New Roman"/>
              </w:rPr>
              <w:t>3.97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EF00" w14:textId="77777777" w:rsidR="00063925" w:rsidRPr="00DB7AF9" w:rsidRDefault="00063925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0.943</w:t>
            </w:r>
          </w:p>
        </w:tc>
      </w:tr>
    </w:tbl>
    <w:p w14:paraId="4C4EAA0B" w14:textId="77777777" w:rsidR="00CA5C5E" w:rsidRDefault="00CA5C5E"/>
    <w:p w14:paraId="00DE564B" w14:textId="3AB8FE5C" w:rsidR="0088452A" w:rsidRPr="00BC2C7A" w:rsidRDefault="00F509D8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.</w:t>
      </w:r>
    </w:p>
    <w:p w14:paraId="6CA13D1B" w14:textId="77777777" w:rsidR="0088452A" w:rsidRPr="00DB7AF9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SHBG values (cut-off 33.4 nmol/L) and clinical, metabolic, </w:t>
      </w:r>
      <w:proofErr w:type="gramStart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hormonal</w:t>
      </w:r>
      <w:proofErr w:type="gramEnd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ultra-sonographic parameters</w:t>
      </w:r>
    </w:p>
    <w:p w14:paraId="00B2280E" w14:textId="77777777" w:rsidR="0088452A" w:rsidRPr="00DB7AF9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452A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88452A">
        <w:rPr>
          <w:rFonts w:ascii="Times New Roman" w:hAnsi="Times New Roman" w:cs="Times New Roman"/>
          <w:lang w:val="en-US"/>
        </w:rPr>
        <w:t xml:space="preserve"> </w:t>
      </w:r>
      <w:r w:rsidRPr="0088452A">
        <w:rPr>
          <w:rFonts w:ascii="Times New Roman" w:hAnsi="Times New Roman" w:cs="Times New Roman"/>
          <w:b/>
          <w:sz w:val="20"/>
          <w:szCs w:val="20"/>
          <w:lang w:val="en-US"/>
        </w:rPr>
        <w:t>Unadjusted correlation coefficients (B) and levels of significance (P) were derived from linear regression analysis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4DB747AC" w14:textId="77777777" w:rsidR="0088452A" w:rsidRDefault="0088452A" w:rsidP="0088452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SBP= Systolic Blood Pressure; D</w:t>
      </w:r>
      <w:r w:rsidR="00A22B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BP= Diastolic Blood Pressure; 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BMI=Body Mass Index; FM= Fat Mass; FFM= Free Fat Mass;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FPG= Fasting Plasma Glucose;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DL= Low Density Lipoprotein; HDL= High Density Lipoprotein; LH= Luteinizing Hormone; FSH= Follicle Stimulating Hormone; SHBG=Sex Hormone Binding Globulin; FAI= Free Androgen Index; DHEAS= Dehydro-</w:t>
      </w:r>
      <w:proofErr w:type="spellStart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epiandrosterone</w:t>
      </w:r>
      <w:proofErr w:type="spellEnd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lfate; AMH= Anti Mullerian Hormone </w:t>
      </w:r>
    </w:p>
    <w:p w14:paraId="0B45803C" w14:textId="77777777" w:rsidR="003435DE" w:rsidRPr="00DB7AF9" w:rsidRDefault="003435DE" w:rsidP="0088452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552836" w14:textId="77777777" w:rsidR="0088452A" w:rsidRDefault="0088452A">
      <w:pPr>
        <w:rPr>
          <w:lang w:val="en-US"/>
        </w:rPr>
      </w:pPr>
    </w:p>
    <w:p w14:paraId="51F44BC0" w14:textId="77777777" w:rsidR="0088452A" w:rsidRDefault="0088452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59"/>
        <w:gridCol w:w="1745"/>
        <w:gridCol w:w="841"/>
        <w:gridCol w:w="1852"/>
        <w:gridCol w:w="1125"/>
      </w:tblGrid>
      <w:tr w:rsidR="0088452A" w:rsidRPr="008A1907" w14:paraId="4FF5F96F" w14:textId="77777777" w:rsidTr="00063925">
        <w:trPr>
          <w:jc w:val="center"/>
        </w:trPr>
        <w:tc>
          <w:tcPr>
            <w:tcW w:w="79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DE1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HBG &lt;</w:t>
            </w:r>
            <w:proofErr w:type="gramStart"/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4  nmol</w:t>
            </w:r>
            <w:proofErr w:type="gramEnd"/>
            <w:r w:rsidRPr="00DB7A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/l vs SHBG ≥33.4 nmol/l </w:t>
            </w:r>
          </w:p>
        </w:tc>
      </w:tr>
      <w:tr w:rsidR="0088452A" w:rsidRPr="00DB7AF9" w14:paraId="5DB91673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E733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lang w:val="en-US" w:eastAsia="en-US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5B2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AF9">
              <w:rPr>
                <w:rFonts w:ascii="Times New Roman" w:hAnsi="Times New Roman" w:cs="Times New Roman"/>
                <w:b/>
              </w:rPr>
              <w:t>Univariate analysis*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E56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AF9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°</w:t>
            </w:r>
          </w:p>
        </w:tc>
      </w:tr>
      <w:tr w:rsidR="0088452A" w:rsidRPr="00DB7AF9" w14:paraId="1A718D19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33EA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4E5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 xml:space="preserve">B </w:t>
            </w:r>
          </w:p>
          <w:p w14:paraId="45A4E0C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[95% IC]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151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7CB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B</w:t>
            </w:r>
          </w:p>
          <w:p w14:paraId="3A97CAF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AF9">
              <w:rPr>
                <w:rFonts w:ascii="Times New Roman" w:hAnsi="Times New Roman" w:cs="Times New Roman"/>
                <w:b/>
              </w:rPr>
              <w:t xml:space="preserve">[95% IC] 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D55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AF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8452A" w:rsidRPr="00DB7AF9" w14:paraId="332ABBCC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B78D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SBP (mm Hg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49E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DB7AF9">
              <w:rPr>
                <w:rFonts w:ascii="Times New Roman" w:hAnsi="Times New Roman" w:cs="Times New Roman"/>
              </w:rPr>
              <w:t>28</w:t>
            </w:r>
          </w:p>
          <w:p w14:paraId="5B6501A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57 ─ 12.</w:t>
            </w:r>
            <w:r w:rsidRPr="00DB7AF9">
              <w:rPr>
                <w:rFonts w:ascii="Times New Roman" w:hAnsi="Times New Roman" w:cs="Times New Roman"/>
              </w:rPr>
              <w:t>13]</w:t>
            </w:r>
          </w:p>
          <w:p w14:paraId="4CFD6DD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827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129</w:t>
            </w:r>
          </w:p>
          <w:p w14:paraId="04799D6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11E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DB7AF9">
              <w:rPr>
                <w:rFonts w:ascii="Times New Roman" w:hAnsi="Times New Roman" w:cs="Times New Roman"/>
              </w:rPr>
              <w:t>91</w:t>
            </w:r>
          </w:p>
          <w:p w14:paraId="335174D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87 ─ 8.</w:t>
            </w:r>
            <w:r w:rsidRPr="00DB7AF9">
              <w:rPr>
                <w:rFonts w:ascii="Times New Roman" w:hAnsi="Times New Roman" w:cs="Times New Roman"/>
              </w:rPr>
              <w:t>70]</w:t>
            </w:r>
          </w:p>
          <w:p w14:paraId="56FBF10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59CD9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067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578</w:t>
            </w:r>
          </w:p>
          <w:p w14:paraId="07751EC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328BD430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431E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DBP (mm Hg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7B1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DB7AF9">
              <w:rPr>
                <w:rFonts w:ascii="Times New Roman" w:hAnsi="Times New Roman" w:cs="Times New Roman"/>
              </w:rPr>
              <w:t>65</w:t>
            </w:r>
          </w:p>
          <w:p w14:paraId="7C99622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 ─ 7.</w:t>
            </w:r>
            <w:r w:rsidRPr="00DB7AF9">
              <w:rPr>
                <w:rFonts w:ascii="Times New Roman" w:hAnsi="Times New Roman" w:cs="Times New Roman"/>
              </w:rPr>
              <w:t>44]</w:t>
            </w:r>
          </w:p>
          <w:p w14:paraId="23587D1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4C33BF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221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060</w:t>
            </w:r>
          </w:p>
          <w:p w14:paraId="5188780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ED7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DB7AF9">
              <w:rPr>
                <w:rFonts w:ascii="Times New Roman" w:hAnsi="Times New Roman" w:cs="Times New Roman"/>
              </w:rPr>
              <w:t>87</w:t>
            </w:r>
          </w:p>
          <w:p w14:paraId="5CB1277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28 ─ 6.</w:t>
            </w:r>
            <w:r w:rsidRPr="00DB7AF9">
              <w:rPr>
                <w:rFonts w:ascii="Times New Roman" w:hAnsi="Times New Roman" w:cs="Times New Roman"/>
              </w:rPr>
              <w:t>03]</w:t>
            </w:r>
          </w:p>
          <w:p w14:paraId="13448DC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C01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374</w:t>
            </w:r>
          </w:p>
          <w:p w14:paraId="131BF4D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27E91BAC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7FC3F" w14:textId="77777777" w:rsidR="0088452A" w:rsidRPr="00CC6CA4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CC6CA4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BMI (kg/m</w:t>
            </w:r>
            <w:r w:rsidRPr="00CC6CA4">
              <w:rPr>
                <w:b/>
                <w:color w:val="000000" w:themeColor="dark1"/>
                <w:kern w:val="24"/>
                <w:position w:val="11"/>
                <w:sz w:val="22"/>
                <w:szCs w:val="22"/>
                <w:vertAlign w:val="superscript"/>
                <w:lang w:eastAsia="en-US"/>
              </w:rPr>
              <w:t>2</w:t>
            </w:r>
            <w:r w:rsidRPr="00CC6CA4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C94F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CA4">
              <w:rPr>
                <w:rFonts w:ascii="Times New Roman" w:hAnsi="Times New Roman" w:cs="Times New Roman"/>
              </w:rPr>
              <w:t>6.40</w:t>
            </w:r>
          </w:p>
          <w:p w14:paraId="3E5BE664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3.62 ─ </w:t>
            </w:r>
            <w:r w:rsidRPr="00CC6CA4">
              <w:rPr>
                <w:rFonts w:ascii="Times New Roman" w:hAnsi="Times New Roman" w:cs="Times New Roman"/>
              </w:rPr>
              <w:t>9.19]</w:t>
            </w:r>
          </w:p>
          <w:p w14:paraId="66A26C8F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2B88D0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4564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6C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DF27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CA4">
              <w:rPr>
                <w:rFonts w:ascii="Times New Roman" w:hAnsi="Times New Roman" w:cs="Times New Roman"/>
              </w:rPr>
              <w:t>0.73</w:t>
            </w:r>
          </w:p>
          <w:p w14:paraId="4A73AA84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4 ─</w:t>
            </w:r>
            <w:r w:rsidRPr="00CC6CA4">
              <w:rPr>
                <w:rFonts w:ascii="Times New Roman" w:hAnsi="Times New Roman" w:cs="Times New Roman"/>
              </w:rPr>
              <w:t xml:space="preserve"> 1.90]</w:t>
            </w:r>
          </w:p>
          <w:p w14:paraId="52617181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3CBF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CA4">
              <w:rPr>
                <w:rFonts w:ascii="Times New Roman" w:hAnsi="Times New Roman" w:cs="Times New Roman"/>
              </w:rPr>
              <w:t>0.218</w:t>
            </w:r>
          </w:p>
          <w:p w14:paraId="2AC37841" w14:textId="77777777" w:rsidR="0088452A" w:rsidRPr="00CC6CA4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1820504E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68F5" w14:textId="25C9B798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Waist circumference</w:t>
            </w:r>
            <w:r w:rsidR="00EA46A3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cm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3FD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DB7AF9">
              <w:rPr>
                <w:rFonts w:ascii="Times New Roman" w:hAnsi="Times New Roman" w:cs="Times New Roman"/>
              </w:rPr>
              <w:t>54</w:t>
            </w:r>
          </w:p>
          <w:p w14:paraId="70B7135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.53 ─ 22.</w:t>
            </w:r>
            <w:r w:rsidRPr="00DB7AF9">
              <w:rPr>
                <w:rFonts w:ascii="Times New Roman" w:hAnsi="Times New Roman" w:cs="Times New Roman"/>
              </w:rPr>
              <w:t>54]</w:t>
            </w:r>
          </w:p>
          <w:p w14:paraId="3A6D9EF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79142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A1A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</w:t>
            </w:r>
            <w:r w:rsidRPr="00DB7AF9">
              <w:rPr>
                <w:rFonts w:ascii="Times New Roman" w:hAnsi="Times New Roman" w:cs="Times New Roman"/>
                <w:b/>
              </w:rPr>
              <w:t>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F41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Pr="00DB7AF9">
              <w:rPr>
                <w:rFonts w:ascii="Times New Roman" w:hAnsi="Times New Roman" w:cs="Times New Roman"/>
              </w:rPr>
              <w:t>37</w:t>
            </w:r>
          </w:p>
          <w:p w14:paraId="368ED1F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.37 ─ 22.</w:t>
            </w:r>
            <w:r w:rsidRPr="00DB7AF9">
              <w:rPr>
                <w:rFonts w:ascii="Times New Roman" w:hAnsi="Times New Roman" w:cs="Times New Roman"/>
              </w:rPr>
              <w:t>37]</w:t>
            </w:r>
          </w:p>
          <w:p w14:paraId="20195A2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A556B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EF8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 xml:space="preserve">0001 </w:t>
            </w:r>
            <w:r w:rsidRPr="00DB7AF9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88452A" w:rsidRPr="008F651B" w14:paraId="580DFEC5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8067" w14:textId="77777777" w:rsidR="0088452A" w:rsidRPr="008F651B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8F651B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M (%)</w:t>
            </w:r>
          </w:p>
          <w:p w14:paraId="100BAE83" w14:textId="77777777" w:rsidR="0088452A" w:rsidRPr="008F651B" w:rsidRDefault="0088452A" w:rsidP="00063925">
            <w:pPr>
              <w:rPr>
                <w:rFonts w:ascii="Times New Roman" w:hAnsi="Times New Roman" w:cs="Times New Roman"/>
                <w:lang w:eastAsia="it-IT"/>
              </w:rPr>
            </w:pPr>
          </w:p>
          <w:p w14:paraId="2B3288D2" w14:textId="77777777" w:rsidR="0088452A" w:rsidRPr="008F651B" w:rsidRDefault="0088452A" w:rsidP="00063925">
            <w:pPr>
              <w:rPr>
                <w:rFonts w:ascii="Times New Roman" w:hAnsi="Times New Roman" w:cs="Times New Roman"/>
                <w:lang w:eastAsia="it-IT"/>
              </w:rPr>
            </w:pPr>
          </w:p>
          <w:p w14:paraId="4CB7A0BA" w14:textId="77777777" w:rsidR="0088452A" w:rsidRPr="008F651B" w:rsidRDefault="0088452A" w:rsidP="00063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E181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9.18</w:t>
            </w:r>
          </w:p>
          <w:p w14:paraId="32E0D4DA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82 ─</w:t>
            </w:r>
            <w:r w:rsidRPr="008F651B">
              <w:rPr>
                <w:rFonts w:ascii="Times New Roman" w:hAnsi="Times New Roman" w:cs="Times New Roman"/>
              </w:rPr>
              <w:t xml:space="preserve"> 20.17]</w:t>
            </w:r>
          </w:p>
          <w:p w14:paraId="76527181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588C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0.098</w:t>
            </w:r>
          </w:p>
          <w:p w14:paraId="5426E845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911B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-0.49</w:t>
            </w:r>
          </w:p>
          <w:p w14:paraId="4B30A42E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7.25 ─ </w:t>
            </w:r>
            <w:r w:rsidRPr="008F651B">
              <w:rPr>
                <w:rFonts w:ascii="Times New Roman" w:hAnsi="Times New Roman" w:cs="Times New Roman"/>
              </w:rPr>
              <w:t>6.27]</w:t>
            </w:r>
          </w:p>
          <w:p w14:paraId="24175DCB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75E97F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822E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0.881</w:t>
            </w:r>
          </w:p>
        </w:tc>
      </w:tr>
      <w:tr w:rsidR="0088452A" w:rsidRPr="008F651B" w14:paraId="51EBC057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3A029" w14:textId="77777777" w:rsidR="0088452A" w:rsidRPr="008F651B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8F651B">
              <w:rPr>
                <w:b/>
                <w:sz w:val="22"/>
                <w:szCs w:val="22"/>
                <w:lang w:eastAsia="en-US"/>
              </w:rPr>
              <w:t>FFM (%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2182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-6.78</w:t>
            </w:r>
          </w:p>
          <w:p w14:paraId="02963F30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2.43 ─</w:t>
            </w:r>
            <w:r w:rsidRPr="008F651B">
              <w:rPr>
                <w:rFonts w:ascii="Times New Roman" w:hAnsi="Times New Roman" w:cs="Times New Roman"/>
              </w:rPr>
              <w:t xml:space="preserve"> 8.88]</w:t>
            </w:r>
          </w:p>
          <w:p w14:paraId="5902C870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04CC7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51B">
              <w:rPr>
                <w:rFonts w:ascii="Times New Roman" w:hAnsi="Times New Roman" w:cs="Times New Roman"/>
              </w:rPr>
              <w:t>0.379</w:t>
            </w:r>
          </w:p>
          <w:p w14:paraId="041E41D8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9CE4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651B">
              <w:rPr>
                <w:rFonts w:ascii="Times New Roman" w:hAnsi="Times New Roman" w:cs="Times New Roman"/>
                <w:lang w:val="en-US"/>
              </w:rPr>
              <w:t>2.60</w:t>
            </w:r>
          </w:p>
          <w:p w14:paraId="391F8AC1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-6.60 ─ </w:t>
            </w:r>
            <w:r w:rsidRPr="008F651B">
              <w:rPr>
                <w:rFonts w:ascii="Times New Roman" w:hAnsi="Times New Roman" w:cs="Times New Roman"/>
                <w:lang w:val="en-US"/>
              </w:rPr>
              <w:t>11.81]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E33C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651B">
              <w:rPr>
                <w:rFonts w:ascii="Times New Roman" w:hAnsi="Times New Roman" w:cs="Times New Roman"/>
                <w:lang w:val="en-US"/>
              </w:rPr>
              <w:t>0.561</w:t>
            </w:r>
          </w:p>
          <w:p w14:paraId="448C3576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452A" w:rsidRPr="008F651B" w14:paraId="49355F4F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EA697" w14:textId="77777777" w:rsidR="0088452A" w:rsidRPr="00DB7AF9" w:rsidRDefault="00A22BF3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 xml:space="preserve">FPG </w:t>
            </w:r>
            <w:r w:rsidR="0088452A" w:rsidRPr="00DB7AF9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(mg/d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D8A7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651B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45496ACA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5 ─</w:t>
            </w:r>
            <w:r w:rsidRPr="008F651B">
              <w:rPr>
                <w:rFonts w:ascii="Times New Roman" w:hAnsi="Times New Roman" w:cs="Times New Roman"/>
                <w:lang w:val="en-US"/>
              </w:rPr>
              <w:t xml:space="preserve"> 0.30]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A558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651B"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  <w:p w14:paraId="10DDF245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F79E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38D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065F24DF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38D">
              <w:rPr>
                <w:rFonts w:ascii="Times New Roman" w:hAnsi="Times New Roman" w:cs="Times New Roman"/>
                <w:lang w:val="en-US"/>
              </w:rPr>
              <w:t>[-0.02 ─ 0.26]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2288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38D">
              <w:rPr>
                <w:rFonts w:ascii="Times New Roman" w:hAnsi="Times New Roman" w:cs="Times New Roman"/>
                <w:lang w:val="en-US"/>
              </w:rPr>
              <w:t>0.090</w:t>
            </w:r>
          </w:p>
          <w:p w14:paraId="6B3772A0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8452A" w:rsidRPr="00DB7AF9" w14:paraId="1BE82800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624DB" w14:textId="77777777" w:rsidR="0088452A" w:rsidRPr="008F651B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</w:pPr>
            <w:r w:rsidRPr="008F651B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Insulin (</w:t>
            </w:r>
            <w:proofErr w:type="spellStart"/>
            <w:r w:rsidRPr="008F651B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mU</w:t>
            </w:r>
            <w:proofErr w:type="spellEnd"/>
            <w:r w:rsidRPr="008F651B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A027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651B">
              <w:rPr>
                <w:rFonts w:ascii="Times New Roman" w:hAnsi="Times New Roman" w:cs="Times New Roman"/>
                <w:lang w:val="en-US"/>
              </w:rPr>
              <w:t>15.06</w:t>
            </w:r>
          </w:p>
          <w:p w14:paraId="3EDCD3A8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9.11 ─</w:t>
            </w:r>
            <w:r w:rsidRPr="008F651B">
              <w:rPr>
                <w:rFonts w:ascii="Times New Roman" w:hAnsi="Times New Roman" w:cs="Times New Roman"/>
                <w:lang w:val="en-US"/>
              </w:rPr>
              <w:t>21.01]</w:t>
            </w:r>
          </w:p>
          <w:p w14:paraId="38B0A58E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CC0409" w14:textId="77777777" w:rsidR="0088452A" w:rsidRPr="008F651B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3CA1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</w:t>
            </w:r>
            <w:r w:rsidRPr="00DB7AF9">
              <w:rPr>
                <w:rFonts w:ascii="Times New Roman" w:hAnsi="Times New Roman" w:cs="Times New Roman"/>
                <w:b/>
              </w:rPr>
              <w:t>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129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DB7AF9">
              <w:rPr>
                <w:rFonts w:ascii="Times New Roman" w:hAnsi="Times New Roman" w:cs="Times New Roman"/>
              </w:rPr>
              <w:t>48</w:t>
            </w:r>
          </w:p>
          <w:p w14:paraId="322F588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91 ─ 15.</w:t>
            </w:r>
            <w:r w:rsidRPr="00DB7AF9">
              <w:rPr>
                <w:rFonts w:ascii="Times New Roman" w:hAnsi="Times New Roman" w:cs="Times New Roman"/>
              </w:rPr>
              <w:t>06]</w:t>
            </w:r>
          </w:p>
          <w:p w14:paraId="5D64819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824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01</w:t>
            </w:r>
          </w:p>
          <w:p w14:paraId="2E0BF5F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4556866F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59F9" w14:textId="7FCE5A1D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Glycated hemoglobin (mmol</w:t>
            </w:r>
            <w:r w:rsidR="00E931E6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/mol</w:t>
            </w: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745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DB7AF9">
              <w:rPr>
                <w:rFonts w:ascii="Times New Roman" w:hAnsi="Times New Roman" w:cs="Times New Roman"/>
              </w:rPr>
              <w:t>88</w:t>
            </w:r>
          </w:p>
          <w:p w14:paraId="720FAB2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7 ─ 11.</w:t>
            </w:r>
            <w:r w:rsidRPr="00DB7AF9">
              <w:rPr>
                <w:rFonts w:ascii="Times New Roman" w:hAnsi="Times New Roman" w:cs="Times New Roman"/>
              </w:rPr>
              <w:t>38]</w:t>
            </w:r>
          </w:p>
          <w:p w14:paraId="5E26378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B2C5A8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DBB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03</w:t>
            </w:r>
          </w:p>
          <w:p w14:paraId="22ECE01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B02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DB7AF9">
              <w:rPr>
                <w:rFonts w:ascii="Times New Roman" w:hAnsi="Times New Roman" w:cs="Times New Roman"/>
              </w:rPr>
              <w:t>30</w:t>
            </w:r>
          </w:p>
          <w:p w14:paraId="22DDFEE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6 ─ 8.</w:t>
            </w:r>
            <w:r w:rsidRPr="00DB7AF9">
              <w:rPr>
                <w:rFonts w:ascii="Times New Roman" w:hAnsi="Times New Roman" w:cs="Times New Roman"/>
              </w:rPr>
              <w:t>97]</w:t>
            </w:r>
          </w:p>
          <w:p w14:paraId="3988321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7E3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070</w:t>
            </w:r>
          </w:p>
          <w:p w14:paraId="6354BFF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07F09FC1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2046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lastRenderedPageBreak/>
              <w:t>HOMA index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F00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DB7AF9">
              <w:rPr>
                <w:rFonts w:ascii="Times New Roman" w:hAnsi="Times New Roman" w:cs="Times New Roman"/>
              </w:rPr>
              <w:t>70</w:t>
            </w:r>
          </w:p>
          <w:p w14:paraId="630E104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70  ─ 6.</w:t>
            </w:r>
            <w:r w:rsidRPr="00DB7AF9">
              <w:rPr>
                <w:rFonts w:ascii="Times New Roman" w:hAnsi="Times New Roman" w:cs="Times New Roman"/>
              </w:rPr>
              <w:t>69]</w:t>
            </w:r>
          </w:p>
          <w:p w14:paraId="2D9383A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F2E944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B563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</w:t>
            </w:r>
            <w:r w:rsidRPr="00DB7AF9">
              <w:rPr>
                <w:rFonts w:ascii="Times New Roman" w:hAnsi="Times New Roman" w:cs="Times New Roman"/>
                <w:b/>
              </w:rPr>
              <w:t>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31F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DB7AF9">
              <w:rPr>
                <w:rFonts w:ascii="Times New Roman" w:hAnsi="Times New Roman" w:cs="Times New Roman"/>
              </w:rPr>
              <w:t>90</w:t>
            </w:r>
          </w:p>
          <w:p w14:paraId="7A116F0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 ─ 4.</w:t>
            </w:r>
            <w:r w:rsidRPr="00DB7AF9">
              <w:rPr>
                <w:rFonts w:ascii="Times New Roman" w:hAnsi="Times New Roman" w:cs="Times New Roman"/>
              </w:rPr>
              <w:t>85]</w:t>
            </w:r>
          </w:p>
          <w:p w14:paraId="09DC3B8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E46C8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6F2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04</w:t>
            </w:r>
          </w:p>
          <w:p w14:paraId="086AE57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68253984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D6D14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Total cholesterol (mg/d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7A6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DB7AF9">
              <w:rPr>
                <w:rFonts w:ascii="Times New Roman" w:hAnsi="Times New Roman" w:cs="Times New Roman"/>
              </w:rPr>
              <w:t>42</w:t>
            </w:r>
          </w:p>
          <w:p w14:paraId="686B592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5.95 ─20.</w:t>
            </w:r>
            <w:r w:rsidRPr="00DB7AF9">
              <w:rPr>
                <w:rFonts w:ascii="Times New Roman" w:hAnsi="Times New Roman" w:cs="Times New Roman"/>
              </w:rPr>
              <w:t>78]</w:t>
            </w:r>
          </w:p>
          <w:p w14:paraId="7946FCE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36254A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5B5C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795</w:t>
            </w:r>
          </w:p>
          <w:p w14:paraId="192B4E7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D7E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Pr="00DB7AF9">
              <w:rPr>
                <w:rFonts w:ascii="Times New Roman" w:hAnsi="Times New Roman" w:cs="Times New Roman"/>
              </w:rPr>
              <w:t>07</w:t>
            </w:r>
          </w:p>
          <w:p w14:paraId="105E294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2.66 ─ 14.</w:t>
            </w:r>
            <w:r w:rsidRPr="00DB7AF9">
              <w:rPr>
                <w:rFonts w:ascii="Times New Roman" w:hAnsi="Times New Roman" w:cs="Times New Roman"/>
              </w:rPr>
              <w:t>51]</w:t>
            </w:r>
          </w:p>
          <w:p w14:paraId="0762CA5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3F8FF8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10C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665</w:t>
            </w:r>
          </w:p>
          <w:p w14:paraId="103F517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0960E5" w14:paraId="1758A7F1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5D62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Triglycerides (mg/d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700A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AF9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960E5">
              <w:rPr>
                <w:rFonts w:ascii="Times New Roman" w:hAnsi="Times New Roman" w:cs="Times New Roman"/>
                <w:lang w:val="en-US"/>
              </w:rPr>
              <w:t>89</w:t>
            </w:r>
          </w:p>
          <w:p w14:paraId="67D1F7C9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30.81 ─ 82.</w:t>
            </w:r>
            <w:r w:rsidRPr="000960E5">
              <w:rPr>
                <w:rFonts w:ascii="Times New Roman" w:hAnsi="Times New Roman" w:cs="Times New Roman"/>
                <w:lang w:val="en-US"/>
              </w:rPr>
              <w:t>97]</w:t>
            </w:r>
          </w:p>
          <w:p w14:paraId="7D1BD725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19B3AF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032F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</w:t>
            </w:r>
            <w:r w:rsidRPr="000960E5">
              <w:rPr>
                <w:rFonts w:ascii="Times New Roman" w:hAnsi="Times New Roman" w:cs="Times New Roman"/>
                <w:b/>
                <w:lang w:val="en-US"/>
              </w:rPr>
              <w:t>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0E46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</w:t>
            </w:r>
            <w:r w:rsidRPr="000960E5">
              <w:rPr>
                <w:rFonts w:ascii="Times New Roman" w:hAnsi="Times New Roman" w:cs="Times New Roman"/>
                <w:lang w:val="en-US"/>
              </w:rPr>
              <w:t>57</w:t>
            </w:r>
          </w:p>
          <w:p w14:paraId="130251FF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6.92 ─ 56.</w:t>
            </w:r>
            <w:r w:rsidRPr="000960E5">
              <w:rPr>
                <w:rFonts w:ascii="Times New Roman" w:hAnsi="Times New Roman" w:cs="Times New Roman"/>
                <w:lang w:val="en-US"/>
              </w:rPr>
              <w:t>21]</w:t>
            </w:r>
          </w:p>
          <w:p w14:paraId="5B1070D0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C4B8DA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3C24" w14:textId="77777777" w:rsidR="0088452A" w:rsidRPr="000960E5" w:rsidRDefault="0088452A" w:rsidP="00063925">
            <w:pPr>
              <w:tabs>
                <w:tab w:val="center" w:pos="5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0960E5">
              <w:rPr>
                <w:rFonts w:ascii="Times New Roman" w:hAnsi="Times New Roman" w:cs="Times New Roman"/>
                <w:b/>
                <w:lang w:val="en-US"/>
              </w:rPr>
              <w:t>013</w:t>
            </w:r>
          </w:p>
          <w:p w14:paraId="75B40CB6" w14:textId="77777777" w:rsidR="0088452A" w:rsidRPr="000960E5" w:rsidRDefault="0088452A" w:rsidP="00063925">
            <w:pPr>
              <w:tabs>
                <w:tab w:val="center" w:pos="53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8452A" w:rsidRPr="000960E5" w14:paraId="7E41B817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8BE9" w14:textId="77777777" w:rsidR="0088452A" w:rsidRPr="000960E5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</w:pPr>
            <w:r w:rsidRPr="000960E5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LDL cholesterol (mg/d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4ECD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0E5">
              <w:rPr>
                <w:rFonts w:ascii="Times New Roman" w:hAnsi="Times New Roman" w:cs="Times New Roman"/>
                <w:lang w:val="en-US"/>
              </w:rPr>
              <w:t>2.45</w:t>
            </w:r>
          </w:p>
          <w:p w14:paraId="7F36CA30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3.93 ─</w:t>
            </w:r>
            <w:r w:rsidRPr="000960E5">
              <w:rPr>
                <w:rFonts w:ascii="Times New Roman" w:hAnsi="Times New Roman" w:cs="Times New Roman"/>
                <w:lang w:val="en-US"/>
              </w:rPr>
              <w:t xml:space="preserve"> 18.82]</w:t>
            </w:r>
          </w:p>
          <w:p w14:paraId="73F78AB8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91BBA3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53BA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0E5">
              <w:rPr>
                <w:rFonts w:ascii="Times New Roman" w:hAnsi="Times New Roman" w:cs="Times New Roman"/>
                <w:lang w:val="en-US"/>
              </w:rPr>
              <w:t>0.768</w:t>
            </w:r>
          </w:p>
          <w:p w14:paraId="5D10D59E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0070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0E5">
              <w:rPr>
                <w:rFonts w:ascii="Times New Roman" w:hAnsi="Times New Roman" w:cs="Times New Roman"/>
                <w:lang w:val="en-US"/>
              </w:rPr>
              <w:t>-2.96</w:t>
            </w:r>
          </w:p>
          <w:p w14:paraId="517DB40F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0E5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960E5">
              <w:rPr>
                <w:rFonts w:ascii="Times New Roman" w:hAnsi="Times New Roman" w:cs="Times New Roman"/>
                <w:lang w:val="en-US"/>
              </w:rPr>
              <w:t>20.02</w:t>
            </w:r>
            <w:r>
              <w:rPr>
                <w:rFonts w:ascii="Times New Roman" w:hAnsi="Times New Roman" w:cs="Times New Roman"/>
                <w:lang w:val="en-US"/>
              </w:rPr>
              <w:t xml:space="preserve"> ─ </w:t>
            </w:r>
            <w:r w:rsidRPr="000960E5">
              <w:rPr>
                <w:rFonts w:ascii="Times New Roman" w:hAnsi="Times New Roman" w:cs="Times New Roman"/>
                <w:lang w:val="en-US"/>
              </w:rPr>
              <w:t>14.11]</w:t>
            </w:r>
          </w:p>
          <w:p w14:paraId="5E718873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8C9E49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12FAF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0E5">
              <w:rPr>
                <w:rFonts w:ascii="Times New Roman" w:hAnsi="Times New Roman" w:cs="Times New Roman"/>
                <w:lang w:val="en-US"/>
              </w:rPr>
              <w:t>0.732</w:t>
            </w:r>
          </w:p>
          <w:p w14:paraId="7FAF2C41" w14:textId="77777777" w:rsidR="0088452A" w:rsidRPr="000960E5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452A" w:rsidRPr="00DB7AF9" w14:paraId="00FB9B18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3B93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960E5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 xml:space="preserve">HDL </w:t>
            </w:r>
            <w:proofErr w:type="spellStart"/>
            <w:r w:rsidRPr="000960E5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ch</w:t>
            </w:r>
            <w:proofErr w:type="spellEnd"/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olesterol (mg/d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A3B9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DB7AF9">
              <w:rPr>
                <w:rFonts w:ascii="Times New Roman" w:hAnsi="Times New Roman" w:cs="Times New Roman"/>
              </w:rPr>
              <w:t>44</w:t>
            </w:r>
          </w:p>
          <w:p w14:paraId="4E0BCFE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9.16 ─ -5.</w:t>
            </w:r>
            <w:r w:rsidRPr="00DB7AF9">
              <w:rPr>
                <w:rFonts w:ascii="Times New Roman" w:hAnsi="Times New Roman" w:cs="Times New Roman"/>
              </w:rPr>
              <w:t>72]</w:t>
            </w:r>
          </w:p>
          <w:p w14:paraId="363329B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D4C4D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917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</w:t>
            </w:r>
            <w:r w:rsidRPr="00DB7AF9">
              <w:rPr>
                <w:rFonts w:ascii="Times New Roman" w:hAnsi="Times New Roman" w:cs="Times New Roman"/>
                <w:b/>
              </w:rPr>
              <w:t>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A43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</w:t>
            </w:r>
            <w:r w:rsidRPr="00DB7AF9">
              <w:rPr>
                <w:rFonts w:ascii="Times New Roman" w:hAnsi="Times New Roman" w:cs="Times New Roman"/>
              </w:rPr>
              <w:t>08</w:t>
            </w:r>
          </w:p>
          <w:p w14:paraId="7D8E13D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6.04 ─ -2.</w:t>
            </w:r>
            <w:r w:rsidRPr="00DB7AF9">
              <w:rPr>
                <w:rFonts w:ascii="Times New Roman" w:hAnsi="Times New Roman" w:cs="Times New Roman"/>
              </w:rPr>
              <w:t>11]</w:t>
            </w:r>
          </w:p>
          <w:p w14:paraId="4E9B357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9F2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11</w:t>
            </w:r>
          </w:p>
          <w:p w14:paraId="500C3FE2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603BF6AD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A0F7" w14:textId="77777777" w:rsidR="0088452A" w:rsidRPr="00C3738D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C3738D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NAFLD-LF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F4E2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738D">
              <w:rPr>
                <w:rFonts w:ascii="Times New Roman" w:hAnsi="Times New Roman" w:cs="Times New Roman"/>
              </w:rPr>
              <w:t>5.88</w:t>
            </w:r>
          </w:p>
          <w:p w14:paraId="735F362D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738D">
              <w:rPr>
                <w:rFonts w:ascii="Times New Roman" w:hAnsi="Times New Roman" w:cs="Times New Roman"/>
              </w:rPr>
              <w:t>[3.63 ─ 8.13]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3F68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38D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315B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738D">
              <w:rPr>
                <w:rFonts w:ascii="Times New Roman" w:hAnsi="Times New Roman" w:cs="Times New Roman"/>
              </w:rPr>
              <w:t>4.18</w:t>
            </w:r>
          </w:p>
          <w:p w14:paraId="2C4928DB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738D">
              <w:rPr>
                <w:rFonts w:ascii="Times New Roman" w:hAnsi="Times New Roman" w:cs="Times New Roman"/>
              </w:rPr>
              <w:t>[2.05 ─ 6.31]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12743" w14:textId="77777777" w:rsidR="0088452A" w:rsidRPr="00C3738D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38D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88452A" w:rsidRPr="00DB7AF9" w14:paraId="0A89FB49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33AB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bCs/>
                <w:kern w:val="24"/>
                <w:sz w:val="22"/>
                <w:szCs w:val="22"/>
                <w:lang w:eastAsia="en-US"/>
              </w:rPr>
              <w:t>LH (U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2BB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Pr="00DB7AF9">
              <w:rPr>
                <w:rFonts w:ascii="Times New Roman" w:hAnsi="Times New Roman" w:cs="Times New Roman"/>
              </w:rPr>
              <w:t>99</w:t>
            </w:r>
          </w:p>
          <w:p w14:paraId="17A5055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2.97 ─  4.</w:t>
            </w:r>
            <w:r w:rsidRPr="00DB7AF9">
              <w:rPr>
                <w:rFonts w:ascii="Times New Roman" w:hAnsi="Times New Roman" w:cs="Times New Roman"/>
              </w:rPr>
              <w:t>99]</w:t>
            </w:r>
          </w:p>
          <w:p w14:paraId="30CADB5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14D27F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311A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381</w:t>
            </w:r>
          </w:p>
          <w:p w14:paraId="68C86B0F" w14:textId="77777777" w:rsidR="0088452A" w:rsidRPr="00DB7AF9" w:rsidRDefault="0088452A" w:rsidP="00063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7AF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1E4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</w:t>
            </w:r>
            <w:r w:rsidRPr="00DB7AF9">
              <w:rPr>
                <w:rFonts w:ascii="Times New Roman" w:hAnsi="Times New Roman" w:cs="Times New Roman"/>
              </w:rPr>
              <w:t>22</w:t>
            </w:r>
          </w:p>
          <w:p w14:paraId="44565EF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4.79 ─ 2.</w:t>
            </w:r>
            <w:r w:rsidRPr="00DB7AF9">
              <w:rPr>
                <w:rFonts w:ascii="Times New Roman" w:hAnsi="Times New Roman" w:cs="Times New Roman"/>
              </w:rPr>
              <w:t>35]</w:t>
            </w:r>
          </w:p>
          <w:p w14:paraId="4086D79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9BB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153</w:t>
            </w:r>
          </w:p>
          <w:p w14:paraId="0204BB1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492AA26B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CD27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SH (U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336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</w:t>
            </w:r>
            <w:r w:rsidRPr="00DB7AF9">
              <w:rPr>
                <w:rFonts w:ascii="Times New Roman" w:hAnsi="Times New Roman" w:cs="Times New Roman"/>
              </w:rPr>
              <w:t>15</w:t>
            </w:r>
          </w:p>
          <w:p w14:paraId="318052E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8.06 ─ 11.</w:t>
            </w:r>
            <w:r w:rsidRPr="00DB7AF9">
              <w:rPr>
                <w:rFonts w:ascii="Times New Roman" w:hAnsi="Times New Roman" w:cs="Times New Roman"/>
              </w:rPr>
              <w:t>75]</w:t>
            </w:r>
          </w:p>
          <w:p w14:paraId="22F93E0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CCC79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12B9A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6A4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419</w:t>
            </w:r>
          </w:p>
          <w:p w14:paraId="751DFBA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4B3C4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8C7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Pr="00DB7AF9">
              <w:rPr>
                <w:rFonts w:ascii="Times New Roman" w:hAnsi="Times New Roman" w:cs="Times New Roman"/>
              </w:rPr>
              <w:t>85</w:t>
            </w:r>
          </w:p>
          <w:p w14:paraId="6D9DAA2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2.84 ─ 11.</w:t>
            </w:r>
            <w:r w:rsidRPr="00DB7AF9">
              <w:rPr>
                <w:rFonts w:ascii="Times New Roman" w:hAnsi="Times New Roman" w:cs="Times New Roman"/>
              </w:rPr>
              <w:t>15]</w:t>
            </w:r>
          </w:p>
          <w:p w14:paraId="5495ED8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B0B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497</w:t>
            </w:r>
          </w:p>
          <w:p w14:paraId="5F75E6F8" w14:textId="77777777" w:rsidR="0088452A" w:rsidRPr="00DB7AF9" w:rsidRDefault="0088452A" w:rsidP="000639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35921C01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B30C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Estradiol (pmol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947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</w:t>
            </w:r>
            <w:r w:rsidRPr="00DB7AF9">
              <w:rPr>
                <w:rFonts w:ascii="Times New Roman" w:hAnsi="Times New Roman" w:cs="Times New Roman"/>
              </w:rPr>
              <w:t>57</w:t>
            </w:r>
          </w:p>
          <w:p w14:paraId="5796B9E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71.23 ─ 48.</w:t>
            </w:r>
            <w:r w:rsidRPr="00DB7AF9">
              <w:rPr>
                <w:rFonts w:ascii="Times New Roman" w:hAnsi="Times New Roman" w:cs="Times New Roman"/>
              </w:rPr>
              <w:t>09]</w:t>
            </w:r>
          </w:p>
          <w:p w14:paraId="4C65B0F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12A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700</w:t>
            </w:r>
          </w:p>
          <w:p w14:paraId="728D9A9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822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DB7AF9">
              <w:rPr>
                <w:rFonts w:ascii="Times New Roman" w:hAnsi="Times New Roman" w:cs="Times New Roman"/>
              </w:rPr>
              <w:t>29</w:t>
            </w:r>
          </w:p>
          <w:p w14:paraId="79E18F3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6.69 ─ 103.</w:t>
            </w:r>
            <w:r w:rsidRPr="00DB7AF9">
              <w:rPr>
                <w:rFonts w:ascii="Times New Roman" w:hAnsi="Times New Roman" w:cs="Times New Roman"/>
              </w:rPr>
              <w:t>27]</w:t>
            </w:r>
          </w:p>
          <w:p w14:paraId="5D3F80B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3A4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154</w:t>
            </w:r>
          </w:p>
          <w:p w14:paraId="1CDBC144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55C39476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2516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Prolactin (mU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84D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2.</w:t>
            </w:r>
            <w:r w:rsidRPr="00DB7AF9">
              <w:rPr>
                <w:rFonts w:ascii="Times New Roman" w:hAnsi="Times New Roman" w:cs="Times New Roman"/>
              </w:rPr>
              <w:t>31</w:t>
            </w:r>
          </w:p>
          <w:p w14:paraId="30955A1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80.73 ─ -3.</w:t>
            </w:r>
            <w:r w:rsidRPr="00DB7AF9">
              <w:rPr>
                <w:rFonts w:ascii="Times New Roman" w:hAnsi="Times New Roman" w:cs="Times New Roman"/>
              </w:rPr>
              <w:t>88]</w:t>
            </w:r>
          </w:p>
          <w:p w14:paraId="6CADF55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651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0.</w:t>
            </w:r>
            <w:r w:rsidRPr="00DB7AF9">
              <w:rPr>
                <w:rFonts w:ascii="Times New Roman" w:hAnsi="Times New Roman" w:cs="Times New Roman"/>
                <w:b/>
              </w:rPr>
              <w:t>041</w:t>
            </w:r>
          </w:p>
          <w:p w14:paraId="6BF53D0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34AA7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3.</w:t>
            </w:r>
            <w:r w:rsidRPr="00DB7AF9">
              <w:rPr>
                <w:rFonts w:ascii="Times New Roman" w:hAnsi="Times New Roman" w:cs="Times New Roman"/>
              </w:rPr>
              <w:t>28</w:t>
            </w:r>
          </w:p>
          <w:p w14:paraId="5CC3AE20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60.</w:t>
            </w:r>
            <w:r w:rsidRPr="00DB7AF9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─ 33.</w:t>
            </w:r>
            <w:r w:rsidRPr="00DB7AF9">
              <w:rPr>
                <w:rFonts w:ascii="Times New Roman" w:hAnsi="Times New Roman" w:cs="Times New Roman"/>
              </w:rPr>
              <w:t>98]</w:t>
            </w:r>
          </w:p>
          <w:p w14:paraId="59FBEA1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BCA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200</w:t>
            </w:r>
          </w:p>
          <w:p w14:paraId="7E0660F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708A9761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68E1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Testosterone (nmol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5CC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71</w:t>
            </w:r>
          </w:p>
          <w:p w14:paraId="1FA3EEE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6 ─ 2.</w:t>
            </w:r>
            <w:r w:rsidRPr="00DB7AF9">
              <w:rPr>
                <w:rFonts w:ascii="Times New Roman" w:hAnsi="Times New Roman" w:cs="Times New Roman"/>
              </w:rPr>
              <w:t>27]</w:t>
            </w:r>
          </w:p>
          <w:p w14:paraId="6F0FEF5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5F143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2978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373</w:t>
            </w:r>
          </w:p>
          <w:p w14:paraId="0D1EAFDF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B83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DB7AF9">
              <w:rPr>
                <w:rFonts w:ascii="Times New Roman" w:hAnsi="Times New Roman" w:cs="Times New Roman"/>
              </w:rPr>
              <w:t>21</w:t>
            </w:r>
          </w:p>
          <w:p w14:paraId="59A18E7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4 ─ 2.</w:t>
            </w:r>
            <w:r w:rsidRPr="00DB7AF9">
              <w:rPr>
                <w:rFonts w:ascii="Times New Roman" w:hAnsi="Times New Roman" w:cs="Times New Roman"/>
              </w:rPr>
              <w:t>76]</w:t>
            </w:r>
          </w:p>
          <w:p w14:paraId="25E26B2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8D4A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B7AF9">
              <w:rPr>
                <w:rFonts w:ascii="Times New Roman" w:hAnsi="Times New Roman" w:cs="Times New Roman"/>
              </w:rPr>
              <w:t>126</w:t>
            </w:r>
          </w:p>
          <w:p w14:paraId="19D737F6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52A" w:rsidRPr="00DB7AF9" w14:paraId="3476A738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5B3A" w14:textId="77777777" w:rsidR="0088452A" w:rsidRPr="00DB7AF9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DB7AF9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FAI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84A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DB7AF9">
              <w:rPr>
                <w:rFonts w:ascii="Times New Roman" w:hAnsi="Times New Roman" w:cs="Times New Roman"/>
              </w:rPr>
              <w:t>86</w:t>
            </w:r>
          </w:p>
          <w:p w14:paraId="2512F60C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8 ─ 11.</w:t>
            </w:r>
            <w:r w:rsidRPr="00DB7AF9">
              <w:rPr>
                <w:rFonts w:ascii="Times New Roman" w:hAnsi="Times New Roman" w:cs="Times New Roman"/>
              </w:rPr>
              <w:t>24]</w:t>
            </w:r>
          </w:p>
          <w:p w14:paraId="6375F0DD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EA64B9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C821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02</w:t>
            </w:r>
          </w:p>
          <w:p w14:paraId="01E35449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3423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Pr="00DB7AF9">
              <w:rPr>
                <w:rFonts w:ascii="Times New Roman" w:hAnsi="Times New Roman" w:cs="Times New Roman"/>
              </w:rPr>
              <w:t>35</w:t>
            </w:r>
          </w:p>
          <w:p w14:paraId="734DDE5B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93 ─ 11.</w:t>
            </w:r>
            <w:r w:rsidRPr="00DB7AF9">
              <w:rPr>
                <w:rFonts w:ascii="Times New Roman" w:hAnsi="Times New Roman" w:cs="Times New Roman"/>
              </w:rPr>
              <w:t>77]</w:t>
            </w:r>
          </w:p>
          <w:p w14:paraId="0D585060" w14:textId="77777777" w:rsidR="0088452A" w:rsidRPr="00DB7AF9" w:rsidRDefault="0088452A" w:rsidP="000639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18DE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DB7AF9">
              <w:rPr>
                <w:rFonts w:ascii="Times New Roman" w:hAnsi="Times New Roman" w:cs="Times New Roman"/>
                <w:b/>
              </w:rPr>
              <w:t>001</w:t>
            </w:r>
          </w:p>
          <w:p w14:paraId="5496B3A5" w14:textId="77777777" w:rsidR="0088452A" w:rsidRPr="00DB7AF9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452A" w:rsidRPr="00DB7AF9" w14:paraId="46F7D523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E6DC" w14:textId="77777777" w:rsidR="0088452A" w:rsidRPr="00FA5252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highlight w:val="yellow"/>
                <w:lang w:eastAsia="en-US"/>
              </w:rPr>
            </w:pPr>
            <w:r w:rsidRPr="00FA5252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Androstenedione </w:t>
            </w:r>
            <w:r w:rsidR="002534A8" w:rsidRPr="00FA5252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(</w:t>
            </w:r>
            <w:r w:rsidRPr="00FA5252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nmol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A65C0" w14:textId="77777777" w:rsidR="00FA5252" w:rsidRDefault="00FA5252" w:rsidP="00DF7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  <w:p w14:paraId="1BBE832B" w14:textId="77777777" w:rsidR="00FA5252" w:rsidRDefault="00FA5252" w:rsidP="00DF7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93 ─ 0.73]</w:t>
            </w:r>
          </w:p>
          <w:p w14:paraId="76BACB61" w14:textId="77777777" w:rsidR="0088452A" w:rsidRPr="002534A8" w:rsidRDefault="0088452A" w:rsidP="00FA5252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425E" w14:textId="77777777" w:rsidR="0088452A" w:rsidRPr="00FA5252" w:rsidRDefault="00A20E93" w:rsidP="00DF72A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A5252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135A" w14:textId="77777777" w:rsidR="00FA5252" w:rsidRDefault="00FA5252" w:rsidP="00A20E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7</w:t>
            </w:r>
          </w:p>
          <w:p w14:paraId="60371944" w14:textId="77777777" w:rsidR="00FA5252" w:rsidRDefault="00FA5252" w:rsidP="00A20E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59 ─ 0.05]</w:t>
            </w:r>
          </w:p>
          <w:p w14:paraId="3CD14109" w14:textId="77777777" w:rsidR="0088452A" w:rsidRPr="002534A8" w:rsidRDefault="0088452A" w:rsidP="00FA5252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CF5C" w14:textId="77777777" w:rsidR="0088452A" w:rsidRPr="00FA5252" w:rsidRDefault="00A20E93" w:rsidP="00A20E9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A5252">
              <w:rPr>
                <w:rFonts w:ascii="Times New Roman" w:hAnsi="Times New Roman" w:cs="Times New Roman"/>
              </w:rPr>
              <w:t>0.056</w:t>
            </w:r>
          </w:p>
        </w:tc>
      </w:tr>
      <w:tr w:rsidR="0088452A" w:rsidRPr="0031459F" w14:paraId="74F80F37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7BF4" w14:textId="77777777" w:rsidR="0088452A" w:rsidRPr="002534A8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highlight w:val="yellow"/>
                <w:lang w:eastAsia="en-US"/>
              </w:rPr>
            </w:pPr>
            <w:r w:rsidRPr="00A22BF3">
              <w:rPr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DHEAS (µmol/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0A1F" w14:textId="77777777" w:rsidR="00A22BF3" w:rsidRDefault="00A22BF3" w:rsidP="003145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64290FDE" w14:textId="77777777" w:rsidR="00A22BF3" w:rsidRDefault="00A22BF3" w:rsidP="003145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97 ─ 1.03]</w:t>
            </w:r>
          </w:p>
          <w:p w14:paraId="165291DD" w14:textId="77777777" w:rsidR="0088452A" w:rsidRPr="0031459F" w:rsidRDefault="0088452A" w:rsidP="00A22BF3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996F" w14:textId="77777777" w:rsidR="0088452A" w:rsidRPr="00A22BF3" w:rsidRDefault="0031459F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2BF3">
              <w:rPr>
                <w:rFonts w:ascii="Times New Roman" w:hAnsi="Times New Roman" w:cs="Times New Roman"/>
                <w:lang w:val="en-US"/>
              </w:rPr>
              <w:t>0.955</w:t>
            </w:r>
          </w:p>
          <w:p w14:paraId="76B52278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4C35" w14:textId="77777777" w:rsidR="00A22BF3" w:rsidRDefault="00A22BF3" w:rsidP="003145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  <w:p w14:paraId="59905569" w14:textId="77777777" w:rsidR="00A22BF3" w:rsidRDefault="00A22BF3" w:rsidP="003145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51 ─ 1.37]</w:t>
            </w:r>
          </w:p>
          <w:p w14:paraId="112973EA" w14:textId="77777777" w:rsidR="0088452A" w:rsidRPr="0031459F" w:rsidRDefault="0088452A" w:rsidP="00A22BF3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9885" w14:textId="77777777" w:rsidR="0088452A" w:rsidRPr="0031459F" w:rsidRDefault="0031459F" w:rsidP="003145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31459F">
              <w:rPr>
                <w:rFonts w:ascii="Times New Roman" w:hAnsi="Times New Roman" w:cs="Times New Roman"/>
                <w:lang w:val="en-US"/>
              </w:rPr>
              <w:t>369</w:t>
            </w:r>
          </w:p>
        </w:tc>
      </w:tr>
      <w:tr w:rsidR="0088452A" w:rsidRPr="0031459F" w14:paraId="028C2142" w14:textId="77777777" w:rsidTr="00063925">
        <w:trPr>
          <w:jc w:val="center"/>
        </w:trPr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9635" w14:textId="77777777" w:rsidR="0088452A" w:rsidRPr="0031459F" w:rsidRDefault="0088452A" w:rsidP="0006392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 w:eastAsia="en-US"/>
              </w:rPr>
            </w:pPr>
            <w:proofErr w:type="gramStart"/>
            <w:r w:rsidRPr="0031459F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AMH  (</w:t>
            </w:r>
            <w:proofErr w:type="gramEnd"/>
            <w:r w:rsidRPr="0031459F">
              <w:rPr>
                <w:b/>
                <w:color w:val="000000" w:themeColor="dark1"/>
                <w:kern w:val="24"/>
                <w:sz w:val="22"/>
                <w:szCs w:val="22"/>
                <w:lang w:val="en-US" w:eastAsia="en-US"/>
              </w:rPr>
              <w:t>ng/ml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5861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0.41</w:t>
            </w:r>
          </w:p>
          <w:p w14:paraId="770A5514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[-1.77 ─ 2.60]</w:t>
            </w:r>
          </w:p>
          <w:p w14:paraId="626EEA48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BC79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0.706</w:t>
            </w:r>
          </w:p>
          <w:p w14:paraId="3A315283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3C4A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-0.40</w:t>
            </w:r>
          </w:p>
          <w:p w14:paraId="0F10AE6A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[-2.12 ─ 1.32]</w:t>
            </w:r>
          </w:p>
          <w:p w14:paraId="0DFFCF95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4E03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59F">
              <w:rPr>
                <w:rFonts w:ascii="Times New Roman" w:hAnsi="Times New Roman" w:cs="Times New Roman"/>
                <w:lang w:val="en-US"/>
              </w:rPr>
              <w:t>0.642</w:t>
            </w:r>
          </w:p>
          <w:p w14:paraId="777C9C7B" w14:textId="77777777" w:rsidR="0088452A" w:rsidRPr="0031459F" w:rsidRDefault="0088452A" w:rsidP="000639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4E49D25" w14:textId="77777777" w:rsidR="0088452A" w:rsidRPr="0031459F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6D68D0" w14:textId="5326A67A" w:rsidR="0088452A" w:rsidRDefault="00F509D8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</w:t>
      </w:r>
    </w:p>
    <w:p w14:paraId="3D5AD246" w14:textId="77777777" w:rsidR="0088452A" w:rsidRPr="00DB7AF9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SHBG levels (cut-off 33.4 nmol/l) and clinical, metabolic, </w:t>
      </w:r>
      <w:proofErr w:type="gramStart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inflammatory</w:t>
      </w:r>
      <w:proofErr w:type="gramEnd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hormonal parameters in women with FSD</w:t>
      </w:r>
    </w:p>
    <w:p w14:paraId="604191AF" w14:textId="77777777" w:rsidR="0088452A" w:rsidRPr="0088452A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45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* Unadjusted correlation coefficients (B) and levels of significance (P) were derived from linear regression analysis </w:t>
      </w:r>
    </w:p>
    <w:p w14:paraId="4E7EC0A3" w14:textId="77777777" w:rsidR="0088452A" w:rsidRPr="0088452A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452A">
        <w:rPr>
          <w:rFonts w:ascii="Times New Roman" w:hAnsi="Times New Roman" w:cs="Times New Roman"/>
          <w:b/>
          <w:sz w:val="20"/>
          <w:szCs w:val="20"/>
          <w:lang w:val="en-US"/>
        </w:rPr>
        <w:t>° Adjusted correlation coefficients (B) and levels of significance (P) were derived from linear regression analysis after adjustment for age and waist circumference</w:t>
      </w:r>
    </w:p>
    <w:p w14:paraId="6FB113CA" w14:textId="77777777" w:rsidR="0088452A" w:rsidRPr="00DB7AF9" w:rsidRDefault="0088452A" w:rsidP="0088452A">
      <w:pPr>
        <w:tabs>
          <w:tab w:val="left" w:pos="615"/>
        </w:tabs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452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#</w:t>
      </w:r>
      <w:r w:rsidRPr="008845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djusted for age</w:t>
      </w:r>
    </w:p>
    <w:p w14:paraId="77511FC5" w14:textId="77777777" w:rsidR="0088452A" w:rsidRDefault="0088452A" w:rsidP="0088452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SBP= Systolic Blood Pressure; DBP= Diastoli</w:t>
      </w:r>
      <w:r w:rsidR="00A22BF3">
        <w:rPr>
          <w:rFonts w:ascii="Times New Roman" w:hAnsi="Times New Roman" w:cs="Times New Roman"/>
          <w:b/>
          <w:sz w:val="20"/>
          <w:szCs w:val="20"/>
          <w:lang w:val="en-US"/>
        </w:rPr>
        <w:t>c Blood Pressure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; BMI=Body Mass Index; FM= Fat Mass; FFM= Free Fat Mass;</w:t>
      </w:r>
      <w:r w:rsidR="00A22B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PG= Fasting Plasma Glucose;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DL= Low Density Lipoprotein; HDL= High Density Lipoprotein; LH= Luteinizing Hormone; FSH= Follicle Stimulating Ho</w:t>
      </w:r>
      <w:r w:rsidR="00A22B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rmone; </w:t>
      </w:r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FAI= Free Androgen Index; DHEAS= Dehydro-</w:t>
      </w:r>
      <w:proofErr w:type="spellStart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>epiandrosterone</w:t>
      </w:r>
      <w:proofErr w:type="spellEnd"/>
      <w:r w:rsidRPr="00DB7A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lfate; AMH= Anti Mullerian Hormone </w:t>
      </w:r>
    </w:p>
    <w:p w14:paraId="7E3CBE46" w14:textId="77777777" w:rsidR="00B41CC6" w:rsidRDefault="00B41CC6">
      <w:pPr>
        <w:rPr>
          <w:lang w:val="en-US"/>
        </w:rPr>
      </w:pPr>
      <w:r>
        <w:rPr>
          <w:lang w:val="en-US"/>
        </w:rPr>
        <w:br w:type="page"/>
      </w:r>
    </w:p>
    <w:p w14:paraId="65099FEC" w14:textId="77777777" w:rsidR="00B41CC6" w:rsidRPr="00DB7AF9" w:rsidRDefault="00B41CC6" w:rsidP="00B41CC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490FC7" w14:textId="77777777" w:rsidR="00B41CC6" w:rsidRPr="0088452A" w:rsidRDefault="00B41CC6">
      <w:pPr>
        <w:rPr>
          <w:lang w:val="en-US"/>
        </w:rPr>
      </w:pPr>
    </w:p>
    <w:sectPr w:rsidR="00B41CC6" w:rsidRPr="00884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6F21"/>
    <w:rsid w:val="00063925"/>
    <w:rsid w:val="002534A8"/>
    <w:rsid w:val="0031459F"/>
    <w:rsid w:val="003435DE"/>
    <w:rsid w:val="0088452A"/>
    <w:rsid w:val="008A1907"/>
    <w:rsid w:val="00A20E93"/>
    <w:rsid w:val="00A22BF3"/>
    <w:rsid w:val="00B41CC6"/>
    <w:rsid w:val="00B86F21"/>
    <w:rsid w:val="00BC2C7A"/>
    <w:rsid w:val="00C3738D"/>
    <w:rsid w:val="00CA5C5E"/>
    <w:rsid w:val="00DF72AF"/>
    <w:rsid w:val="00E931E6"/>
    <w:rsid w:val="00EA46A3"/>
    <w:rsid w:val="00EC06B5"/>
    <w:rsid w:val="00F2426F"/>
    <w:rsid w:val="00F509D8"/>
    <w:rsid w:val="00FA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FD66"/>
  <w15:docId w15:val="{543D43D3-0781-4EA0-8208-2E914E01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4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50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9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45744-C0EA-43B5-8AC9-3E5A557E1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 Di Stasi</dc:creator>
  <cp:keywords/>
  <dc:description/>
  <cp:lastModifiedBy>Lucie Senn</cp:lastModifiedBy>
  <cp:revision>2</cp:revision>
  <dcterms:created xsi:type="dcterms:W3CDTF">2021-03-16T20:41:00Z</dcterms:created>
  <dcterms:modified xsi:type="dcterms:W3CDTF">2021-03-16T20:41:00Z</dcterms:modified>
</cp:coreProperties>
</file>